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20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855"/>
        <w:gridCol w:w="1247"/>
        <w:gridCol w:w="1247"/>
        <w:gridCol w:w="3856"/>
      </w:tblGrid>
      <w:tr w:rsidR="00B82119" w:rsidRPr="00B82119" w:rsidTr="002F7EBC">
        <w:tc>
          <w:tcPr>
            <w:tcW w:w="3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119" w:rsidRPr="00B82119" w:rsidRDefault="00B82119" w:rsidP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ssessed for eligibility</w:t>
            </w:r>
          </w:p>
        </w:tc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119" w:rsidRPr="00B82119" w:rsidRDefault="00B82119" w:rsidP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2119" w:rsidRPr="00B82119" w:rsidTr="002F7EBC">
        <w:tc>
          <w:tcPr>
            <w:tcW w:w="3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119" w:rsidRPr="00B82119" w:rsidRDefault="00B82119" w:rsidP="002F7E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dinopathy (n=5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119" w:rsidRPr="00B82119" w:rsidRDefault="00B82119" w:rsidP="002F7E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y (n=34)</w:t>
            </w:r>
          </w:p>
        </w:tc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2119" w:rsidRPr="00B82119" w:rsidTr="002F7EBC"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F7EBC" w:rsidRPr="00B82119" w:rsidTr="002F7EBC"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385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55"/>
            </w:tblGrid>
            <w:tr w:rsidR="00B82119" w:rsidRPr="00501E24" w:rsidTr="00B82119">
              <w:trPr>
                <w:trHeight w:val="300"/>
              </w:trPr>
              <w:tc>
                <w:tcPr>
                  <w:tcW w:w="3855" w:type="dxa"/>
                  <w:shd w:val="clear" w:color="auto" w:fill="auto"/>
                  <w:vAlign w:val="center"/>
                  <w:hideMark/>
                </w:tcPr>
                <w:p w:rsidR="00B82119" w:rsidRDefault="00B82119" w:rsidP="00B8211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>Exclucd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 xml:space="preserve"> (n=35)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ind w:left="396" w:hanging="184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>declined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>to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>participate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eastAsia="de-AT"/>
                    </w:rPr>
                    <w:t xml:space="preserve"> (n=2)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ind w:left="396" w:hanging="184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n</w:t>
                  </w:r>
                  <w:r w:rsidRPr="00B82119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ot meeting inclusion criteria (n=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25)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4"/>
                    </w:numPr>
                    <w:spacing w:after="0" w:line="240" w:lineRule="auto"/>
                    <w:ind w:left="396" w:hanging="79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VISA-P &gt; 80 (n=9) and/or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4"/>
                    </w:numPr>
                    <w:spacing w:after="0" w:line="240" w:lineRule="auto"/>
                    <w:ind w:left="396" w:hanging="79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not proximal (n=5)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4"/>
                    </w:numPr>
                    <w:spacing w:after="0" w:line="240" w:lineRule="auto"/>
                    <w:ind w:left="396" w:hanging="79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no hypoechoic area (n=2)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4"/>
                    </w:numPr>
                    <w:spacing w:after="0" w:line="240" w:lineRule="auto"/>
                    <w:ind w:left="396" w:hanging="79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 xml:space="preserve">no tissue thickening </w:t>
                  </w:r>
                  <w:r w:rsidR="00B63DCB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(</w:t>
                  </w:r>
                  <w:r w:rsidR="00791FF5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&lt;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1mm</w:t>
                  </w:r>
                  <w:r w:rsidR="00B63DCB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 xml:space="preserve">;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n=7)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4"/>
                    </w:numPr>
                    <w:spacing w:after="0" w:line="240" w:lineRule="auto"/>
                    <w:ind w:left="396" w:hanging="79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pre-injury or surgery of the knee (n=3)</w:t>
                  </w:r>
                </w:p>
                <w:p w:rsidR="00B82119" w:rsidRDefault="00B82119" w:rsidP="00B82119">
                  <w:pPr>
                    <w:pStyle w:val="Listenabsatz"/>
                    <w:numPr>
                      <w:ilvl w:val="0"/>
                      <w:numId w:val="4"/>
                    </w:numPr>
                    <w:spacing w:after="0" w:line="240" w:lineRule="auto"/>
                    <w:ind w:left="396" w:hanging="79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Osgood-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Schlatter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 xml:space="preserve"> disease (n=4)</w:t>
                  </w:r>
                </w:p>
                <w:p w:rsidR="002F7EBC" w:rsidRDefault="00B82119" w:rsidP="00B82119">
                  <w:pPr>
                    <w:pStyle w:val="Listenabsatz"/>
                    <w:numPr>
                      <w:ilvl w:val="0"/>
                      <w:numId w:val="4"/>
                    </w:numPr>
                    <w:spacing w:after="0" w:line="240" w:lineRule="auto"/>
                    <w:ind w:left="396" w:hanging="79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Tendon tr</w:t>
                  </w:r>
                  <w:r w:rsidR="002F7EBC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eatments (e.g., drug abuse,</w:t>
                  </w:r>
                </w:p>
                <w:p w:rsidR="00B82119" w:rsidRDefault="00B82119" w:rsidP="002F7EBC">
                  <w:pPr>
                    <w:pStyle w:val="Listenabsatz"/>
                    <w:spacing w:after="0" w:line="240" w:lineRule="auto"/>
                    <w:ind w:left="396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injection of substances…) (n=5)</w:t>
                  </w:r>
                </w:p>
                <w:p w:rsidR="00B82119" w:rsidRPr="00B82119" w:rsidRDefault="00B82119" w:rsidP="00B82119">
                  <w:pPr>
                    <w:pStyle w:val="Listenabsatz"/>
                    <w:numPr>
                      <w:ilvl w:val="0"/>
                      <w:numId w:val="3"/>
                    </w:numPr>
                    <w:spacing w:after="0" w:line="240" w:lineRule="auto"/>
                    <w:ind w:left="396" w:hanging="184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GB" w:eastAsia="de-AT"/>
                    </w:rPr>
                    <w:t>No match to healthy control (n=8)</w:t>
                  </w:r>
                </w:p>
              </w:tc>
            </w:tr>
          </w:tbl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  <w:right w:val="single" w:sz="4" w:space="0" w:color="auto"/>
            </w:tcBorders>
          </w:tcPr>
          <w:p w:rsidR="00B82119" w:rsidRPr="00B82119" w:rsidRDefault="002F7EB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de-A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15645</wp:posOffset>
                      </wp:positionH>
                      <wp:positionV relativeFrom="paragraph">
                        <wp:posOffset>1366091</wp:posOffset>
                      </wp:positionV>
                      <wp:extent cx="0" cy="369570"/>
                      <wp:effectExtent l="76200" t="0" r="76200" b="49530"/>
                      <wp:wrapNone/>
                      <wp:docPr id="5" name="Gerade Verbindung mit Pfei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957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F0D90D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5" o:spid="_x0000_s1026" type="#_x0000_t32" style="position:absolute;margin-left:56.35pt;margin-top:107.55pt;width:0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82119" w:rsidRDefault="002F7EBC" w:rsidP="002F7EB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Exclu</w:t>
            </w:r>
            <w:r w:rsidR="00B8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ded</w:t>
            </w:r>
            <w:proofErr w:type="spellEnd"/>
            <w:r w:rsidR="00B8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 xml:space="preserve"> (n=17)</w:t>
            </w:r>
          </w:p>
          <w:p w:rsidR="00B82119" w:rsidRDefault="00B82119" w:rsidP="002F7EBC">
            <w:pPr>
              <w:pStyle w:val="Listenabsatz"/>
              <w:numPr>
                <w:ilvl w:val="0"/>
                <w:numId w:val="3"/>
              </w:numPr>
              <w:ind w:left="396" w:hanging="18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n</w:t>
            </w:r>
            <w:r w:rsidRPr="00B8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ot meeting inclusion criteria (n=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14)</w:t>
            </w:r>
          </w:p>
          <w:p w:rsidR="00B82119" w:rsidRDefault="00B82119" w:rsidP="002F7EBC">
            <w:pPr>
              <w:pStyle w:val="Listenabsatz"/>
              <w:numPr>
                <w:ilvl w:val="0"/>
                <w:numId w:val="4"/>
              </w:numPr>
              <w:ind w:left="396" w:hanging="7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symptomatic images (n=7)</w:t>
            </w:r>
          </w:p>
          <w:p w:rsidR="00B82119" w:rsidRDefault="00B82119" w:rsidP="002F7EBC">
            <w:pPr>
              <w:pStyle w:val="Listenabsatz"/>
              <w:numPr>
                <w:ilvl w:val="0"/>
                <w:numId w:val="4"/>
              </w:numPr>
              <w:ind w:left="396" w:hanging="7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pre-injury or surgery of the knee (n=3)</w:t>
            </w:r>
          </w:p>
          <w:p w:rsidR="00B82119" w:rsidRDefault="00B82119" w:rsidP="002F7EBC">
            <w:pPr>
              <w:pStyle w:val="Listenabsatz"/>
              <w:numPr>
                <w:ilvl w:val="0"/>
                <w:numId w:val="4"/>
              </w:numPr>
              <w:ind w:left="396" w:hanging="7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Osgood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Schla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 xml:space="preserve"> disease (n=3)</w:t>
            </w:r>
          </w:p>
          <w:p w:rsidR="00B82119" w:rsidRDefault="00791FF5" w:rsidP="002F7EBC">
            <w:pPr>
              <w:pStyle w:val="Listenabsatz"/>
              <w:numPr>
                <w:ilvl w:val="0"/>
                <w:numId w:val="4"/>
              </w:numPr>
              <w:ind w:left="396" w:hanging="7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s</w:t>
            </w:r>
            <w:r w:rsidR="00B821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houlder implant (n=1)</w:t>
            </w:r>
          </w:p>
          <w:p w:rsidR="00B82119" w:rsidRPr="00B82119" w:rsidRDefault="00B82119" w:rsidP="002F7EBC">
            <w:pPr>
              <w:pStyle w:val="Listenabsatz"/>
              <w:numPr>
                <w:ilvl w:val="0"/>
                <w:numId w:val="3"/>
              </w:numPr>
              <w:ind w:left="396" w:hanging="184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AT"/>
              </w:rPr>
              <w:t>worse match (n=3)</w:t>
            </w:r>
          </w:p>
        </w:tc>
      </w:tr>
      <w:tr w:rsidR="00B82119" w:rsidRPr="00B82119" w:rsidTr="002F7EBC"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119" w:rsidRPr="00B82119" w:rsidRDefault="00B82119" w:rsidP="00B821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82119" w:rsidRPr="00B82119" w:rsidRDefault="00B8211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119" w:rsidRPr="00B82119" w:rsidRDefault="00B82119" w:rsidP="00B821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B82119" w:rsidRPr="00B82119" w:rsidTr="002F7EBC">
        <w:tc>
          <w:tcPr>
            <w:tcW w:w="38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82119" w:rsidRPr="00B82119" w:rsidRDefault="002F7EBC" w:rsidP="00B821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de-A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1335D9" wp14:editId="16059E8D">
                      <wp:simplePos x="0" y="0"/>
                      <wp:positionH relativeFrom="column">
                        <wp:posOffset>1097585</wp:posOffset>
                      </wp:positionH>
                      <wp:positionV relativeFrom="paragraph">
                        <wp:posOffset>118110</wp:posOffset>
                      </wp:positionV>
                      <wp:extent cx="1268532" cy="242717"/>
                      <wp:effectExtent l="38100" t="0" r="27305" b="81280"/>
                      <wp:wrapNone/>
                      <wp:docPr id="7" name="Gerade Verbindung mit Pfei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68532" cy="24271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9EB4B" id="Gerade Verbindung mit Pfeil 7" o:spid="_x0000_s1026" type="#_x0000_t32" style="position:absolute;margin-left:86.4pt;margin-top:9.3pt;width:99.9pt;height:19.1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119" w:rsidRDefault="00B82119" w:rsidP="00B821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8211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ocation</w:t>
            </w:r>
            <w:proofErr w:type="spellEnd"/>
          </w:p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1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34)</w:t>
            </w:r>
          </w:p>
        </w:tc>
        <w:tc>
          <w:tcPr>
            <w:tcW w:w="38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82119" w:rsidRPr="00B82119" w:rsidRDefault="002F7EBC" w:rsidP="00B821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de-A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866CA86" wp14:editId="4A746486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15570</wp:posOffset>
                      </wp:positionV>
                      <wp:extent cx="1250315" cy="240665"/>
                      <wp:effectExtent l="0" t="0" r="83185" b="83185"/>
                      <wp:wrapNone/>
                      <wp:docPr id="8" name="Gerade Verbindung mit Pfei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50315" cy="24066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353941" id="Gerade Verbindung mit Pfeil 8" o:spid="_x0000_s1026" type="#_x0000_t32" style="position:absolute;margin-left:-4.8pt;margin-top:9.1pt;width:98.45pt;height:18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B82119" w:rsidRPr="00B82119" w:rsidTr="002F7EBC"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119" w:rsidRPr="00B82119" w:rsidRDefault="00B82119" w:rsidP="00B821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119" w:rsidRPr="00B82119" w:rsidRDefault="00B82119" w:rsidP="00B8211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</w:pPr>
          </w:p>
        </w:tc>
      </w:tr>
      <w:tr w:rsidR="00B82119" w:rsidRPr="00B82119" w:rsidTr="002F7EBC"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119" w:rsidRPr="00B82119" w:rsidRDefault="00B82119" w:rsidP="002F7E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821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dinopathy</w:t>
            </w:r>
            <w:proofErr w:type="spellEnd"/>
            <w:r w:rsidRPr="00B821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1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</w:t>
            </w:r>
            <w:proofErr w:type="spellEnd"/>
            <w:r w:rsidRPr="00B821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7)</w:t>
            </w:r>
          </w:p>
        </w:tc>
        <w:tc>
          <w:tcPr>
            <w:tcW w:w="24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211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atching</w:t>
            </w:r>
            <w:proofErr w:type="spellEnd"/>
            <w:r w:rsidRPr="00B8211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211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3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119" w:rsidRPr="00B82119" w:rsidRDefault="00B82119" w:rsidP="002F7E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17)</w:t>
            </w:r>
          </w:p>
        </w:tc>
      </w:tr>
      <w:tr w:rsidR="00B82119" w:rsidRPr="00501E24" w:rsidTr="002F7EBC">
        <w:tc>
          <w:tcPr>
            <w:tcW w:w="102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ame sport (~same experience </w:t>
            </w:r>
            <w:proofErr w:type="spellStart"/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yrs</w:t>
            </w:r>
            <w:proofErr w:type="spellEnd"/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)</w:t>
            </w:r>
          </w:p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(football (n=12),volleyball (n=8), team handball (n=4), skiing (n=4), long distance running (n=2), American</w:t>
            </w:r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br/>
              <w:t>football (n=2),recreational active (n=2))</w:t>
            </w:r>
          </w:p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same level (national or international)</w:t>
            </w:r>
          </w:p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same sex</w:t>
            </w:r>
          </w:p>
          <w:p w:rsidR="00B82119" w:rsidRPr="00B82119" w:rsidRDefault="00B82119" w:rsidP="00B8211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B821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~same anthropometrics (age, height, body mass)</w:t>
            </w:r>
          </w:p>
        </w:tc>
      </w:tr>
    </w:tbl>
    <w:p w:rsidR="00082773" w:rsidRDefault="00501E24">
      <w:pPr>
        <w:rPr>
          <w:lang w:val="en-GB"/>
        </w:rPr>
      </w:pPr>
    </w:p>
    <w:p w:rsidR="002F7EBC" w:rsidRPr="002F7EBC" w:rsidRDefault="002F7EBC" w:rsidP="002F7EBC">
      <w:pPr>
        <w:rPr>
          <w:rFonts w:ascii="Calibri" w:eastAsia="Times New Roman" w:hAnsi="Calibri" w:cs="Times New Roman"/>
          <w:b/>
          <w:bCs/>
          <w:color w:val="000000"/>
          <w:lang w:val="en-GB" w:eastAsia="de-AT"/>
        </w:rPr>
      </w:pPr>
      <w:r>
        <w:rPr>
          <w:lang w:val="en-GB"/>
        </w:rPr>
        <w:br/>
      </w:r>
      <w:r w:rsidRPr="002F7EBC">
        <w:rPr>
          <w:rFonts w:cs="Times New Roman"/>
          <w:b/>
          <w:lang w:val="en-GB"/>
        </w:rPr>
        <w:t xml:space="preserve">Figure 1: </w:t>
      </w:r>
      <w:r w:rsidRPr="002F7EBC">
        <w:rPr>
          <w:rFonts w:ascii="Calibri" w:eastAsia="Times New Roman" w:hAnsi="Calibri" w:cs="Times New Roman"/>
          <w:b/>
          <w:bCs/>
          <w:color w:val="000000"/>
          <w:lang w:val="en-GB" w:eastAsia="de-AT"/>
        </w:rPr>
        <w:t>Flow chart of the study population selection process and the inclusion and exclusion criteria</w:t>
      </w:r>
      <w:r w:rsidR="00CE3D51">
        <w:rPr>
          <w:rFonts w:ascii="Calibri" w:eastAsia="Times New Roman" w:hAnsi="Calibri" w:cs="Times New Roman"/>
          <w:b/>
          <w:bCs/>
          <w:color w:val="000000"/>
          <w:lang w:val="en-GB" w:eastAsia="de-AT"/>
        </w:rPr>
        <w:t>.</w:t>
      </w:r>
    </w:p>
    <w:p w:rsidR="002F7EBC" w:rsidRPr="00B82119" w:rsidRDefault="002F7EBC">
      <w:pPr>
        <w:rPr>
          <w:lang w:val="en-GB"/>
        </w:rPr>
      </w:pPr>
      <w:bookmarkStart w:id="0" w:name="_GoBack"/>
      <w:bookmarkEnd w:id="0"/>
    </w:p>
    <w:sectPr w:rsidR="002F7EBC" w:rsidRPr="00B821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75507B"/>
    <w:multiLevelType w:val="hybridMultilevel"/>
    <w:tmpl w:val="CB18FBD2"/>
    <w:lvl w:ilvl="0" w:tplc="0C07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6E063D"/>
    <w:multiLevelType w:val="hybridMultilevel"/>
    <w:tmpl w:val="0F404B2C"/>
    <w:lvl w:ilvl="0" w:tplc="97948D26">
      <w:start w:val="1"/>
      <w:numFmt w:val="bullet"/>
      <w:lvlText w:val="·"/>
      <w:lvlJc w:val="left"/>
      <w:pPr>
        <w:ind w:left="900" w:hanging="360"/>
      </w:pPr>
      <w:rPr>
        <w:rFonts w:ascii="Times New Roman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47C76422"/>
    <w:multiLevelType w:val="hybridMultilevel"/>
    <w:tmpl w:val="8F16DA52"/>
    <w:lvl w:ilvl="0" w:tplc="97948D26">
      <w:start w:val="1"/>
      <w:numFmt w:val="bullet"/>
      <w:lvlText w:val="·"/>
      <w:lvlJc w:val="left"/>
      <w:pPr>
        <w:ind w:left="900" w:hanging="360"/>
      </w:pPr>
      <w:rPr>
        <w:rFonts w:ascii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C72EF"/>
    <w:multiLevelType w:val="hybridMultilevel"/>
    <w:tmpl w:val="CC407196"/>
    <w:lvl w:ilvl="0" w:tplc="0C07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activeWritingStyle w:appName="MSWord" w:lang="de-A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sTA3NTAxNDO0NDZX0lEKTi0uzszPAykwrgUAIApDjiwAAAA="/>
  </w:docVars>
  <w:rsids>
    <w:rsidRoot w:val="00B82119"/>
    <w:rsid w:val="002F7EBC"/>
    <w:rsid w:val="00381CD4"/>
    <w:rsid w:val="004F75B9"/>
    <w:rsid w:val="00501E24"/>
    <w:rsid w:val="006E1139"/>
    <w:rsid w:val="007344E3"/>
    <w:rsid w:val="007822AB"/>
    <w:rsid w:val="00791FF5"/>
    <w:rsid w:val="009E5E51"/>
    <w:rsid w:val="00A5576F"/>
    <w:rsid w:val="00B63DCB"/>
    <w:rsid w:val="00B82119"/>
    <w:rsid w:val="00BF323F"/>
    <w:rsid w:val="00CE3D51"/>
    <w:rsid w:val="00F0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436B25-CDA1-4BAC-A640-99C2C4B60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82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inger Hans-Peter</dc:creator>
  <cp:keywords/>
  <dc:description/>
  <cp:lastModifiedBy>Wiesinger Hans-Peter</cp:lastModifiedBy>
  <cp:revision>3</cp:revision>
  <dcterms:created xsi:type="dcterms:W3CDTF">2020-05-13T10:02:00Z</dcterms:created>
  <dcterms:modified xsi:type="dcterms:W3CDTF">2020-05-13T10:05:00Z</dcterms:modified>
</cp:coreProperties>
</file>